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5B1E8" w14:textId="2C03771F" w:rsidR="00583298" w:rsidRDefault="00583298">
      <w:r>
        <w:t xml:space="preserve">Supplementary material for Kaufmann and Perry </w:t>
      </w:r>
    </w:p>
    <w:p w14:paraId="6AD1F4A6" w14:textId="77777777" w:rsidR="00583298" w:rsidRPr="00DB59D1" w:rsidRDefault="00583298" w:rsidP="00583298">
      <w:pPr>
        <w:spacing w:line="360" w:lineRule="auto"/>
        <w:jc w:val="both"/>
      </w:pPr>
      <w:r w:rsidRPr="00AF77A7">
        <w:rPr>
          <w:b/>
          <w:bCs/>
        </w:rPr>
        <w:t xml:space="preserve">Reaching </w:t>
      </w:r>
      <w:r w:rsidRPr="0B18B7AC">
        <w:rPr>
          <w:b/>
          <w:bCs/>
        </w:rPr>
        <w:t xml:space="preserve">gender </w:t>
      </w:r>
      <w:r>
        <w:rPr>
          <w:b/>
          <w:bCs/>
        </w:rPr>
        <w:t>p</w:t>
      </w:r>
      <w:r w:rsidRPr="00AF77A7">
        <w:rPr>
          <w:b/>
          <w:bCs/>
        </w:rPr>
        <w:t>arity</w:t>
      </w:r>
      <w:r>
        <w:rPr>
          <w:b/>
          <w:bCs/>
        </w:rPr>
        <w:t xml:space="preserve"> after </w:t>
      </w:r>
      <w:r w:rsidRPr="0B18B7AC">
        <w:rPr>
          <w:b/>
          <w:bCs/>
        </w:rPr>
        <w:t xml:space="preserve">five decades </w:t>
      </w:r>
      <w:r>
        <w:rPr>
          <w:b/>
          <w:bCs/>
        </w:rPr>
        <w:t>of FSBI symposia</w:t>
      </w:r>
      <w:r w:rsidRPr="00AF77A7">
        <w:rPr>
          <w:b/>
          <w:bCs/>
        </w:rPr>
        <w:t xml:space="preserve"> </w:t>
      </w:r>
      <w:r>
        <w:rPr>
          <w:b/>
          <w:bCs/>
        </w:rPr>
        <w:t>but subtle</w:t>
      </w:r>
      <w:r w:rsidRPr="00AF77A7">
        <w:rPr>
          <w:b/>
          <w:bCs/>
        </w:rPr>
        <w:t xml:space="preserve"> career-stage effects on </w:t>
      </w:r>
      <w:r>
        <w:rPr>
          <w:b/>
          <w:bCs/>
        </w:rPr>
        <w:t>timekeeping</w:t>
      </w:r>
      <w:r w:rsidRPr="00AF77A7">
        <w:rPr>
          <w:b/>
          <w:bCs/>
        </w:rPr>
        <w:t xml:space="preserve"> </w:t>
      </w:r>
      <w:r>
        <w:rPr>
          <w:b/>
          <w:bCs/>
        </w:rPr>
        <w:t>remain</w:t>
      </w:r>
    </w:p>
    <w:p w14:paraId="6BCE77AC" w14:textId="77777777" w:rsidR="00583298" w:rsidRDefault="00583298"/>
    <w:p w14:paraId="55555770" w14:textId="77777777" w:rsidR="00583298" w:rsidRDefault="00583298"/>
    <w:p w14:paraId="5BA5EB98" w14:textId="7DA2D8E7" w:rsidR="000C745B" w:rsidRDefault="00583298">
      <w:r>
        <w:rPr>
          <w:noProof/>
        </w:rPr>
        <w:drawing>
          <wp:inline distT="0" distB="0" distL="0" distR="0" wp14:anchorId="7CCAF10C" wp14:editId="351B0936">
            <wp:extent cx="5695950" cy="3751628"/>
            <wp:effectExtent l="0" t="0" r="0" b="1270"/>
            <wp:docPr id="1188713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53" cy="37541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731F11" w14:textId="3ECA6060" w:rsidR="00583298" w:rsidRDefault="00583298">
      <w:r>
        <w:t>Figure S1 : P-values for career, gender and interaction effects on a GLM on overtime probability depending on threshold defining overtime in seconds.</w:t>
      </w:r>
    </w:p>
    <w:sectPr w:rsidR="00583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298"/>
    <w:rsid w:val="000C745B"/>
    <w:rsid w:val="00201CF2"/>
    <w:rsid w:val="00210AD6"/>
    <w:rsid w:val="00442597"/>
    <w:rsid w:val="00583298"/>
    <w:rsid w:val="0079264D"/>
    <w:rsid w:val="00945846"/>
    <w:rsid w:val="00BC4F53"/>
    <w:rsid w:val="00CF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51D3D"/>
  <w15:chartTrackingRefBased/>
  <w15:docId w15:val="{7F886103-5992-4828-9779-825066E8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29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29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29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2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29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29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29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29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29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29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29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8</Characters>
  <Application>Microsoft Office Word</Application>
  <DocSecurity>0</DocSecurity>
  <Lines>2</Lines>
  <Paragraphs>1</Paragraphs>
  <ScaleCrop>false</ScaleCrop>
  <Company>Marine Institute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ka Kaufmann</dc:creator>
  <cp:keywords/>
  <dc:description/>
  <cp:lastModifiedBy>Joshka Kaufmann</cp:lastModifiedBy>
  <cp:revision>1</cp:revision>
  <dcterms:created xsi:type="dcterms:W3CDTF">2025-12-30T10:03:00Z</dcterms:created>
  <dcterms:modified xsi:type="dcterms:W3CDTF">2025-12-30T10:09:00Z</dcterms:modified>
</cp:coreProperties>
</file>